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38"/>
        <w:gridCol w:w="2339"/>
      </w:tblGrid>
      <w:tr w:rsidR="00CC5D6E" w:rsidRPr="00CC5D6E" w:rsidTr="00AF02B5">
        <w:trPr>
          <w:trHeight w:hRule="exact" w:val="374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77" w:type="dxa"/>
            <w:gridSpan w:val="2"/>
            <w:tcBorders>
              <w:top w:val="single" w:sz="8" w:space="0" w:color="auto"/>
            </w:tcBorders>
            <w:vAlign w:val="center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C5D6E">
              <w:rPr>
                <w:rFonts w:ascii="Times New Roman" w:hAnsi="Times New Roman" w:cs="Times New Roman"/>
                <w:sz w:val="20"/>
              </w:rPr>
              <w:t>MAGLUMI HEV IgM</w:t>
            </w:r>
          </w:p>
        </w:tc>
      </w:tr>
      <w:tr w:rsidR="00CC5D6E" w:rsidRPr="00CC5D6E" w:rsidTr="00AF02B5">
        <w:trPr>
          <w:trHeight w:hRule="exact" w:val="374"/>
        </w:trPr>
        <w:tc>
          <w:tcPr>
            <w:tcW w:w="3119" w:type="dxa"/>
            <w:tcBorders>
              <w:bottom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C5D6E">
              <w:rPr>
                <w:rFonts w:ascii="Times New Roman" w:hAnsi="Times New Roman" w:cs="Times New Roman"/>
                <w:sz w:val="20"/>
              </w:rPr>
              <w:t>HEV infection status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C5D6E">
              <w:rPr>
                <w:rFonts w:ascii="Times New Roman" w:hAnsi="Times New Roman" w:cs="Times New Roman"/>
                <w:sz w:val="20"/>
              </w:rPr>
              <w:t>Positive</w:t>
            </w:r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C5D6E">
              <w:rPr>
                <w:rFonts w:ascii="Times New Roman" w:hAnsi="Times New Roman" w:cs="Times New Roman"/>
                <w:sz w:val="20"/>
              </w:rPr>
              <w:t>Negative</w:t>
            </w:r>
          </w:p>
        </w:tc>
      </w:tr>
      <w:tr w:rsidR="00CC5D6E" w:rsidRPr="00CC5D6E" w:rsidTr="00AF02B5">
        <w:trPr>
          <w:trHeight w:hRule="exact" w:val="374"/>
        </w:trPr>
        <w:tc>
          <w:tcPr>
            <w:tcW w:w="3119" w:type="dxa"/>
            <w:tcBorders>
              <w:top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viremic phase (IgM+RNA+)</w:t>
            </w:r>
          </w:p>
        </w:tc>
        <w:tc>
          <w:tcPr>
            <w:tcW w:w="2338" w:type="dxa"/>
            <w:tcBorders>
              <w:top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39</w:t>
            </w:r>
          </w:p>
        </w:tc>
        <w:tc>
          <w:tcPr>
            <w:tcW w:w="2339" w:type="dxa"/>
            <w:tcBorders>
              <w:top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CC5D6E" w:rsidRPr="00CC5D6E" w:rsidTr="00AF02B5">
        <w:trPr>
          <w:trHeight w:hRule="exact" w:val="374"/>
        </w:trPr>
        <w:tc>
          <w:tcPr>
            <w:tcW w:w="3119" w:type="dxa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post-viremic phase (IgM+RNA-)</w:t>
            </w:r>
          </w:p>
        </w:tc>
        <w:tc>
          <w:tcPr>
            <w:tcW w:w="2338" w:type="dxa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2339" w:type="dxa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</w:tr>
      <w:tr w:rsidR="00CC5D6E" w:rsidRPr="00CC5D6E" w:rsidTr="00AF02B5">
        <w:trPr>
          <w:trHeight w:hRule="exact" w:val="374"/>
        </w:trPr>
        <w:tc>
          <w:tcPr>
            <w:tcW w:w="3119" w:type="dxa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uninfected (IgM-RNA-)</w:t>
            </w:r>
          </w:p>
        </w:tc>
        <w:tc>
          <w:tcPr>
            <w:tcW w:w="2338" w:type="dxa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2339" w:type="dxa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94</w:t>
            </w:r>
          </w:p>
        </w:tc>
      </w:tr>
      <w:tr w:rsidR="00CC5D6E" w:rsidRPr="00CC5D6E" w:rsidTr="00AF02B5">
        <w:trPr>
          <w:trHeight w:hRule="exact" w:val="374"/>
        </w:trPr>
        <w:tc>
          <w:tcPr>
            <w:tcW w:w="3119" w:type="dxa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sensitivity</w:t>
            </w:r>
          </w:p>
        </w:tc>
        <w:tc>
          <w:tcPr>
            <w:tcW w:w="4677" w:type="dxa"/>
            <w:gridSpan w:val="2"/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100.00% (95% CI: 91.62–100.00%)</w:t>
            </w:r>
          </w:p>
        </w:tc>
      </w:tr>
      <w:tr w:rsidR="00CC5D6E" w:rsidRPr="00CC5D6E" w:rsidTr="00AF02B5">
        <w:trPr>
          <w:trHeight w:hRule="exact" w:val="374"/>
        </w:trPr>
        <w:tc>
          <w:tcPr>
            <w:tcW w:w="3119" w:type="dxa"/>
            <w:tcBorders>
              <w:bottom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specificity</w:t>
            </w:r>
          </w:p>
        </w:tc>
        <w:tc>
          <w:tcPr>
            <w:tcW w:w="4677" w:type="dxa"/>
            <w:gridSpan w:val="2"/>
            <w:tcBorders>
              <w:bottom w:val="single" w:sz="8" w:space="0" w:color="auto"/>
            </w:tcBorders>
          </w:tcPr>
          <w:p w:rsidR="00CC5D6E" w:rsidRPr="00CC5D6E" w:rsidRDefault="00CC5D6E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C5D6E">
              <w:rPr>
                <w:rFonts w:ascii="Times New Roman" w:hAnsi="Times New Roman" w:cs="Times New Roman"/>
                <w:sz w:val="20"/>
                <w:szCs w:val="24"/>
              </w:rPr>
              <w:t>100.00% (95% CI: 96.07–100.00%)</w:t>
            </w:r>
          </w:p>
        </w:tc>
      </w:tr>
    </w:tbl>
    <w:p w:rsidR="00732F85" w:rsidRPr="005257B9" w:rsidRDefault="002565DA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Supplementary Table S</w:t>
      </w:r>
      <w:r w:rsidR="00765E78">
        <w:rPr>
          <w:rFonts w:ascii="Times New Roman" w:hAnsi="Times New Roman" w:cs="Times New Roman"/>
          <w:sz w:val="24"/>
          <w:szCs w:val="24"/>
        </w:rPr>
        <w:t>6</w:t>
      </w:r>
      <w:bookmarkStart w:id="0" w:name="_GoBack"/>
      <w:bookmarkEnd w:id="0"/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  <w:r w:rsidR="00732F85" w:rsidRPr="005257B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C5D6E" w:rsidRPr="00CC5D6E">
        <w:rPr>
          <w:rFonts w:ascii="Times New Roman" w:hAnsi="Times New Roman" w:cs="Times New Roman"/>
          <w:sz w:val="24"/>
          <w:szCs w:val="24"/>
        </w:rPr>
        <w:t>Sensitivity and specificity of the MAGLUMI HEV IgM assay in relation to the infectious profile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</w:p>
    <w:p w:rsidR="003E3EC5" w:rsidRPr="005257B9" w:rsidRDefault="00CC5D6E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5D6E">
        <w:rPr>
          <w:rFonts w:ascii="Times New Roman" w:hAnsi="Times New Roman" w:cs="Times New Roman"/>
          <w:sz w:val="24"/>
          <w:szCs w:val="24"/>
        </w:rPr>
        <w:t>HEV, hepatitis E virus; CI, Confidence Interval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286266" w:rsidRPr="005257B9" w:rsidRDefault="00286266">
      <w:pPr>
        <w:rPr>
          <w:rFonts w:ascii="Times New Roman" w:hAnsi="Times New Roman" w:cs="Times New Roman"/>
          <w:sz w:val="24"/>
          <w:szCs w:val="24"/>
        </w:rPr>
      </w:pPr>
    </w:p>
    <w:p w:rsidR="009849C3" w:rsidRPr="005257B9" w:rsidRDefault="009849C3">
      <w:pPr>
        <w:rPr>
          <w:rFonts w:ascii="Times New Roman" w:hAnsi="Times New Roman" w:cs="Times New Roman"/>
          <w:sz w:val="24"/>
          <w:szCs w:val="24"/>
        </w:rPr>
      </w:pPr>
    </w:p>
    <w:sectPr w:rsidR="009849C3" w:rsidRPr="00525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29F" w:rsidRDefault="0013129F" w:rsidP="00EB6A17">
      <w:r>
        <w:separator/>
      </w:r>
    </w:p>
  </w:endnote>
  <w:endnote w:type="continuationSeparator" w:id="0">
    <w:p w:rsidR="0013129F" w:rsidRDefault="0013129F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29F" w:rsidRDefault="0013129F" w:rsidP="00EB6A17">
      <w:r>
        <w:separator/>
      </w:r>
    </w:p>
  </w:footnote>
  <w:footnote w:type="continuationSeparator" w:id="0">
    <w:p w:rsidR="0013129F" w:rsidRDefault="0013129F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10590C"/>
    <w:rsid w:val="00112191"/>
    <w:rsid w:val="0013129F"/>
    <w:rsid w:val="00133EDD"/>
    <w:rsid w:val="00146497"/>
    <w:rsid w:val="001B76DA"/>
    <w:rsid w:val="001E36F6"/>
    <w:rsid w:val="001F45E8"/>
    <w:rsid w:val="0022241D"/>
    <w:rsid w:val="0025101E"/>
    <w:rsid w:val="002565DA"/>
    <w:rsid w:val="00286266"/>
    <w:rsid w:val="002B6FAF"/>
    <w:rsid w:val="002E7CF9"/>
    <w:rsid w:val="002F1481"/>
    <w:rsid w:val="00306807"/>
    <w:rsid w:val="0032338A"/>
    <w:rsid w:val="00340D8C"/>
    <w:rsid w:val="003610E6"/>
    <w:rsid w:val="003771CA"/>
    <w:rsid w:val="0037777B"/>
    <w:rsid w:val="003A5712"/>
    <w:rsid w:val="003C0654"/>
    <w:rsid w:val="003E3EC5"/>
    <w:rsid w:val="0046096D"/>
    <w:rsid w:val="00491AB6"/>
    <w:rsid w:val="005257B9"/>
    <w:rsid w:val="00540BDC"/>
    <w:rsid w:val="005921AE"/>
    <w:rsid w:val="005D5C9B"/>
    <w:rsid w:val="005E4340"/>
    <w:rsid w:val="006121B2"/>
    <w:rsid w:val="006A234B"/>
    <w:rsid w:val="006D0A98"/>
    <w:rsid w:val="006F252E"/>
    <w:rsid w:val="006F387A"/>
    <w:rsid w:val="00723237"/>
    <w:rsid w:val="00732F85"/>
    <w:rsid w:val="00765E78"/>
    <w:rsid w:val="007668DB"/>
    <w:rsid w:val="00783222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A57E2"/>
    <w:rsid w:val="008B3603"/>
    <w:rsid w:val="0090629F"/>
    <w:rsid w:val="0092181E"/>
    <w:rsid w:val="00943D75"/>
    <w:rsid w:val="00965CA1"/>
    <w:rsid w:val="009669FC"/>
    <w:rsid w:val="009849C3"/>
    <w:rsid w:val="00A41938"/>
    <w:rsid w:val="00A97C9F"/>
    <w:rsid w:val="00AA22C2"/>
    <w:rsid w:val="00AF78D9"/>
    <w:rsid w:val="00B46D17"/>
    <w:rsid w:val="00B53702"/>
    <w:rsid w:val="00B91A2D"/>
    <w:rsid w:val="00BC60BE"/>
    <w:rsid w:val="00BD220A"/>
    <w:rsid w:val="00BD4173"/>
    <w:rsid w:val="00C43F86"/>
    <w:rsid w:val="00C7067D"/>
    <w:rsid w:val="00C916B3"/>
    <w:rsid w:val="00C95373"/>
    <w:rsid w:val="00CC5D6E"/>
    <w:rsid w:val="00CE76EA"/>
    <w:rsid w:val="00D129EB"/>
    <w:rsid w:val="00D7115B"/>
    <w:rsid w:val="00DA6E29"/>
    <w:rsid w:val="00E052A9"/>
    <w:rsid w:val="00E0594F"/>
    <w:rsid w:val="00E23923"/>
    <w:rsid w:val="00E36A22"/>
    <w:rsid w:val="00E429CD"/>
    <w:rsid w:val="00E85E9A"/>
    <w:rsid w:val="00EB6A17"/>
    <w:rsid w:val="00EC4430"/>
    <w:rsid w:val="00EC4BD2"/>
    <w:rsid w:val="00ED420F"/>
    <w:rsid w:val="00F16DEE"/>
    <w:rsid w:val="00F300FC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53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qFormat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9</TotalTime>
  <Pages>1</Pages>
  <Words>62</Words>
  <Characters>356</Characters>
  <Application>Microsoft Office Word</Application>
  <DocSecurity>0</DocSecurity>
  <Lines>2</Lines>
  <Paragraphs>1</Paragraphs>
  <ScaleCrop>false</ScaleCrop>
  <Company>Microsoft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49</cp:revision>
  <dcterms:created xsi:type="dcterms:W3CDTF">2023-02-03T08:52:00Z</dcterms:created>
  <dcterms:modified xsi:type="dcterms:W3CDTF">2026-03-27T05:54:00Z</dcterms:modified>
</cp:coreProperties>
</file>